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file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Comparison of </w:t>
      </w:r>
      <w:r>
        <w:rPr>
          <w:rFonts w:cs="Times New Roman" w:ascii="Times New Roman" w:hAnsi="Times New Roman"/>
          <w:b/>
          <w:bCs/>
          <w:i/>
          <w:iCs/>
        </w:rPr>
        <w:t>D. tertiolecta</w:t>
      </w:r>
      <w:r>
        <w:rPr>
          <w:rFonts w:cs="Times New Roman" w:ascii="Times New Roman" w:hAnsi="Times New Roman"/>
          <w:b/>
          <w:bCs/>
        </w:rPr>
        <w:t xml:space="preserve"> transcriptome assembly outputs obtained using Newbler v2.3 and v2.5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85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646"/>
        <w:gridCol w:w="2952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outputs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2.3 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.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s assembled as con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,14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,90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30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94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length of con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 b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 bp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contigs leng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-4,258 b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-2,840 bp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h on con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iso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3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45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length of iso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5 b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 bp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of isotigs length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-4,941 b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-5,032 bp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ind w:left="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h on isotig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ton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,48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,536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 sequence</w:t>
            </w:r>
          </w:p>
        </w:tc>
        <w:tc>
          <w:tcPr>
            <w:tcW w:w="2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,789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,9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5:08:00Z</dcterms:created>
  <dc:creator>Hamid Rismani-Yazdi</dc:creator>
  <dc:description/>
  <cp:keywords/>
  <dc:language>en-US</dc:language>
  <cp:lastModifiedBy>Hamid Rismani-Yazdi</cp:lastModifiedBy>
  <dcterms:modified xsi:type="dcterms:W3CDTF">2011-03-07T15:52:00Z</dcterms:modified>
  <cp:revision>3</cp:revision>
  <dc:subject/>
  <dc:title/>
</cp:coreProperties>
</file>